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5A446" w14:textId="75BED16F" w:rsidR="00065A7F" w:rsidRDefault="0063264E">
      <w:r>
        <w:rPr>
          <w:noProof/>
        </w:rPr>
        <w:drawing>
          <wp:anchor distT="0" distB="0" distL="114300" distR="114300" simplePos="0" relativeHeight="251661312" behindDoc="0" locked="0" layoutInCell="1" allowOverlap="1" wp14:anchorId="3FCDB27F" wp14:editId="214AB448">
            <wp:simplePos x="0" y="0"/>
            <wp:positionH relativeFrom="column">
              <wp:posOffset>20955</wp:posOffset>
            </wp:positionH>
            <wp:positionV relativeFrom="paragraph">
              <wp:posOffset>0</wp:posOffset>
            </wp:positionV>
            <wp:extent cx="6548120" cy="8419465"/>
            <wp:effectExtent l="0" t="0" r="5080" b="635"/>
            <wp:wrapThrough wrapText="bothSides">
              <wp:wrapPolygon edited="0">
                <wp:start x="0" y="0"/>
                <wp:lineTo x="0" y="21553"/>
                <wp:lineTo x="21554" y="21553"/>
                <wp:lineTo x="21554" y="0"/>
                <wp:lineTo x="0" y="0"/>
              </wp:wrapPolygon>
            </wp:wrapThrough>
            <wp:docPr id="77304724" name="Image 2" descr="Une image contenant texte, capture d’écran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04724" name="Image 2" descr="Une image contenant texte, capture d’écran, diagramme&#10;&#10;Le contenu généré par l’IA peut êtr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8120" cy="8419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683E698" wp14:editId="4A27541C">
                <wp:simplePos x="0" y="0"/>
                <wp:positionH relativeFrom="column">
                  <wp:posOffset>-56857</wp:posOffset>
                </wp:positionH>
                <wp:positionV relativeFrom="paragraph">
                  <wp:posOffset>8498351</wp:posOffset>
                </wp:positionV>
                <wp:extent cx="6920865" cy="1404620"/>
                <wp:effectExtent l="0" t="0" r="0" b="635"/>
                <wp:wrapThrough wrapText="bothSides">
                  <wp:wrapPolygon edited="0">
                    <wp:start x="0" y="0"/>
                    <wp:lineTo x="0" y="21288"/>
                    <wp:lineTo x="21523" y="21288"/>
                    <wp:lineTo x="21523" y="0"/>
                    <wp:lineTo x="0" y="0"/>
                  </wp:wrapPolygon>
                </wp:wrapThrough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08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103C47" w14:textId="0761E5C7" w:rsidR="003107AA" w:rsidRPr="003107AA" w:rsidRDefault="003107AA" w:rsidP="00573452">
                            <w:pPr>
                              <w:pStyle w:val="Corps"/>
                              <w:spacing w:after="0" w:line="276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107A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 Figure 1.</w:t>
                            </w:r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107A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iochemical parameters before and after liver transplantation.</w:t>
                            </w:r>
                          </w:p>
                          <w:p w14:paraId="1912176A" w14:textId="5C82859D" w:rsidR="003107AA" w:rsidRPr="003107AA" w:rsidRDefault="003107AA" w:rsidP="00573452">
                            <w:pPr>
                              <w:pStyle w:val="Corps"/>
                              <w:spacing w:after="0" w:line="276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</w:pPr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–E, Plasma concentrations of isoleucine, valine, leucine, glycine, and </w:t>
                            </w:r>
                            <w:proofErr w:type="spellStart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opionylcarnitine</w:t>
                            </w:r>
                            <w:proofErr w:type="spellEnd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µmol/L). F–I, Urinary excretion of 2-methylcitric acid, </w:t>
                            </w:r>
                            <w:proofErr w:type="spellStart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opionylglycine</w:t>
                            </w:r>
                            <w:proofErr w:type="spellEnd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iglylglycine</w:t>
                            </w:r>
                            <w:proofErr w:type="spellEnd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and 3-hydroxypropionic acid (mmol/mol creatinine). Each dot represents an individual patient. Horizontal bars indicate the median and interquartile range (IQR). The grey shaded area represents the IQR of the post-transplantation group. Only patients with complete paired measurements were included in statistical analyses. Normality of differences was assessed by the Shapiro-Wilk test; paired t-test or Wilcoxon signed-rank test was applied accordingly. </w:t>
                            </w:r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*p &lt; 0.0</w:t>
                            </w:r>
                            <w:r w:rsidR="006326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1</w:t>
                            </w:r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; **p &lt; 0.0</w:t>
                            </w:r>
                            <w:r w:rsidR="006326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0</w:t>
                            </w:r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1; ***p &lt; 0.0</w:t>
                            </w:r>
                            <w:r w:rsidR="006326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0</w:t>
                            </w:r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 xml:space="preserve">01; </w:t>
                            </w:r>
                            <w:proofErr w:type="spellStart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n.s</w:t>
                            </w:r>
                            <w:proofErr w:type="spellEnd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 xml:space="preserve">., not </w:t>
                            </w:r>
                            <w:proofErr w:type="spellStart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significant</w:t>
                            </w:r>
                            <w:proofErr w:type="spellEnd"/>
                            <w:r w:rsidRPr="003107A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CH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683E698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4.5pt;margin-top:669.15pt;width:544.9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" stroked="f">
                <v:textbox style="mso-fit-shape-to-text:t">
                  <w:txbxContent>
                    <w:p w14:paraId="64103C47" w14:textId="0761E5C7" w:rsidR="003107AA" w:rsidRPr="003107AA" w:rsidRDefault="003107AA" w:rsidP="00573452">
                      <w:pPr>
                        <w:pStyle w:val="Corps"/>
                        <w:spacing w:after="0" w:line="276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107A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 Figure 1.</w:t>
                      </w:r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3107A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iochemical parameters before and after liver transplantation.</w:t>
                      </w:r>
                    </w:p>
                    <w:p w14:paraId="1912176A" w14:textId="5C82859D" w:rsidR="003107AA" w:rsidRPr="003107AA" w:rsidRDefault="003107AA" w:rsidP="00573452">
                      <w:pPr>
                        <w:pStyle w:val="Corps"/>
                        <w:spacing w:after="0" w:line="276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</w:pPr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–E, Plasma concentrations of isoleucine, valine, leucine, glycine, and </w:t>
                      </w:r>
                      <w:proofErr w:type="spellStart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</w:rPr>
                        <w:t>propionylcarnitine</w:t>
                      </w:r>
                      <w:proofErr w:type="spellEnd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µmol/L). F–I, Urinary excretion of 2-methylcitric acid, </w:t>
                      </w:r>
                      <w:proofErr w:type="spellStart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</w:rPr>
                        <w:t>propionylglycine</w:t>
                      </w:r>
                      <w:proofErr w:type="spellEnd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</w:rPr>
                        <w:t>tiglylglycine</w:t>
                      </w:r>
                      <w:proofErr w:type="spellEnd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and 3-hydroxypropionic acid (mmol/mol creatinine). Each dot represents an individual patient. Horizontal bars indicate the median and interquartile range (IQR). The grey shaded area represents the IQR of the post-transplantation group. Only patients with complete paired measurements were included in statistical analyses. Normality of differences was assessed by the Shapiro-Wilk test; paired t-test or Wilcoxon signed-rank test was applied accordingly. </w:t>
                      </w:r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*p &lt; 0.0</w:t>
                      </w:r>
                      <w:r w:rsidR="0063264E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1</w:t>
                      </w:r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; **p &lt; 0.0</w:t>
                      </w:r>
                      <w:r w:rsidR="0063264E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0</w:t>
                      </w:r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1; ***p &lt; 0.0</w:t>
                      </w:r>
                      <w:r w:rsidR="0063264E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0</w:t>
                      </w:r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 xml:space="preserve">01; </w:t>
                      </w:r>
                      <w:proofErr w:type="spellStart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n.s</w:t>
                      </w:r>
                      <w:proofErr w:type="spellEnd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 xml:space="preserve">., not </w:t>
                      </w:r>
                      <w:proofErr w:type="spellStart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significant</w:t>
                      </w:r>
                      <w:proofErr w:type="spellEnd"/>
                      <w:r w:rsidRPr="003107AA">
                        <w:rPr>
                          <w:rFonts w:ascii="Arial" w:hAnsi="Arial" w:cs="Arial"/>
                          <w:sz w:val="20"/>
                          <w:szCs w:val="20"/>
                          <w:lang w:val="fr-CH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sectPr w:rsidR="00065A7F" w:rsidSect="006326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7AA"/>
    <w:rsid w:val="00065A7F"/>
    <w:rsid w:val="00081402"/>
    <w:rsid w:val="001B0F37"/>
    <w:rsid w:val="003107AA"/>
    <w:rsid w:val="00332DA5"/>
    <w:rsid w:val="003A447D"/>
    <w:rsid w:val="005318E0"/>
    <w:rsid w:val="00573452"/>
    <w:rsid w:val="0063264E"/>
    <w:rsid w:val="008F24DA"/>
    <w:rsid w:val="00AE5093"/>
    <w:rsid w:val="00CC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4D304"/>
  <w15:chartTrackingRefBased/>
  <w15:docId w15:val="{67ED83FB-8739-41CE-8793-6B79961DC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10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10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107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10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10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10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10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10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10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10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10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10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107A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107A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107A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107A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107A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107A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10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10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10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10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10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107A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107A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107A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10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107A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107AA"/>
    <w:rPr>
      <w:b/>
      <w:bCs/>
      <w:smallCaps/>
      <w:color w:val="0F4761" w:themeColor="accent1" w:themeShade="BF"/>
      <w:spacing w:val="5"/>
    </w:rPr>
  </w:style>
  <w:style w:type="paragraph" w:customStyle="1" w:styleId="Corps">
    <w:name w:val="Corps"/>
    <w:rsid w:val="003107AA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E37B4-3C6C-46B2-AFD7-FE9FE95FA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dade Tristan</dc:creator>
  <cp:keywords/>
  <dc:description/>
  <cp:lastModifiedBy>Mekdade Tristan</cp:lastModifiedBy>
  <cp:revision>3</cp:revision>
  <dcterms:created xsi:type="dcterms:W3CDTF">2026-06-21T12:15:00Z</dcterms:created>
  <dcterms:modified xsi:type="dcterms:W3CDTF">2026-06-21T12:20:00Z</dcterms:modified>
</cp:coreProperties>
</file>